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56B6" w:rsidRPr="00342C77" w:rsidRDefault="00B856B6" w:rsidP="00B856B6">
      <w:pPr>
        <w:ind w:leftChars="337" w:left="708"/>
        <w:rPr>
          <w:rFonts w:hint="eastAsia"/>
          <w:sz w:val="20"/>
        </w:rPr>
      </w:pPr>
      <w:r w:rsidRPr="00342C77">
        <w:rPr>
          <w:sz w:val="20"/>
        </w:rPr>
        <w:t>S</w:t>
      </w:r>
      <w:r>
        <w:rPr>
          <w:sz w:val="20"/>
        </w:rPr>
        <w:t>1</w:t>
      </w:r>
      <w:r w:rsidRPr="00342C77">
        <w:rPr>
          <w:sz w:val="20"/>
        </w:rPr>
        <w:t xml:space="preserve"> Table. List of terms appeared in the focus group interview</w:t>
      </w:r>
    </w:p>
    <w:tbl>
      <w:tblPr>
        <w:tblStyle w:val="a3"/>
        <w:tblW w:w="0" w:type="auto"/>
        <w:tblInd w:w="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2"/>
      </w:tblGrid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decide what to do in my work by myself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support from people whom I'm familiar with (besides my own family)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do the job in which I can feel high satisfaction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gain the sense of accomplishment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feel satisfaction by trying hard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gain some experiences that I've done well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acquire new skills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acquire skills to solve problems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acquire an ability to make a decision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improve an ability to make an effort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acquire an ability to do something with other people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live following a regular routine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vary the pace of my life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gain social status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change their (other close people besides my family) perception of me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make it easier to meet people whom I lost touch after becoming ill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their (other close people besides my family) attitudes towards me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realize their (other close people besides my family) wishes that I obtain employment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make new friends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make new acquaintances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have more time to work with other people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have time to work with other people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</w:t>
            </w:r>
            <w:proofErr w:type="spellStart"/>
            <w:r w:rsidRPr="00342C77">
              <w:rPr>
                <w:rFonts w:hint="eastAsia"/>
                <w:sz w:val="20"/>
              </w:rPr>
              <w:t>utilze</w:t>
            </w:r>
            <w:proofErr w:type="spellEnd"/>
            <w:r w:rsidRPr="00342C77">
              <w:rPr>
                <w:rFonts w:hint="eastAsia"/>
                <w:sz w:val="20"/>
              </w:rPr>
              <w:t xml:space="preserve"> my skills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gain the trust of my family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get recognition from my family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make my family happy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gain the trust of close people besides my family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get recognition from close people besides my family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get money to use for my hobbies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lead an independent life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will not receive income security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do the work that I can enjoy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work in the field in which I'm interested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my opinions are respected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listen to what I say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feel safe while working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colleagues expect contributions of me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have a boss with whom I can ask for advice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do the job in which I contribute to the society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do the job in which I contribute to other people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have been able to come to a vocational rehabilitation service center continuously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 xml:space="preserve">"told by a medical staff, 'You can work' " 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become able to work for five days a week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have something to do for two to three days a week"</w:t>
            </w:r>
          </w:p>
        </w:tc>
      </w:tr>
      <w:tr w:rsidR="00F339AC" w:rsidRPr="00F339AC" w:rsidTr="00342C77">
        <w:trPr>
          <w:trHeight w:val="312"/>
        </w:trPr>
        <w:tc>
          <w:tcPr>
            <w:tcW w:w="8752" w:type="dxa"/>
            <w:noWrap/>
            <w:hideMark/>
          </w:tcPr>
          <w:p w:rsidR="00F339AC" w:rsidRPr="00342C77" w:rsidRDefault="00F339AC" w:rsidP="00342C77">
            <w:pPr>
              <w:spacing w:line="220" w:lineRule="exact"/>
              <w:rPr>
                <w:sz w:val="20"/>
              </w:rPr>
            </w:pPr>
            <w:r w:rsidRPr="00342C77">
              <w:rPr>
                <w:rFonts w:hint="eastAsia"/>
                <w:sz w:val="20"/>
              </w:rPr>
              <w:t>"spend a lot of time in a day for working"</w:t>
            </w:r>
          </w:p>
        </w:tc>
      </w:tr>
    </w:tbl>
    <w:p w:rsidR="00F339AC" w:rsidRPr="00F339AC" w:rsidRDefault="00F339AC">
      <w:bookmarkStart w:id="0" w:name="_GoBack"/>
      <w:bookmarkEnd w:id="0"/>
    </w:p>
    <w:sectPr w:rsidR="00F339AC" w:rsidRPr="00F339AC" w:rsidSect="00342C7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584F" w:rsidRDefault="00F7584F" w:rsidP="00B856B6">
      <w:r>
        <w:separator/>
      </w:r>
    </w:p>
  </w:endnote>
  <w:endnote w:type="continuationSeparator" w:id="0">
    <w:p w:rsidR="00F7584F" w:rsidRDefault="00F7584F" w:rsidP="00B85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584F" w:rsidRDefault="00F7584F" w:rsidP="00B856B6">
      <w:r>
        <w:separator/>
      </w:r>
    </w:p>
  </w:footnote>
  <w:footnote w:type="continuationSeparator" w:id="0">
    <w:p w:rsidR="00F7584F" w:rsidRDefault="00F7584F" w:rsidP="00B856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9AC"/>
    <w:rsid w:val="001060C2"/>
    <w:rsid w:val="00342C77"/>
    <w:rsid w:val="003569C4"/>
    <w:rsid w:val="003B631E"/>
    <w:rsid w:val="00B856B6"/>
    <w:rsid w:val="00D63A7F"/>
    <w:rsid w:val="00E626DB"/>
    <w:rsid w:val="00EE6A4D"/>
    <w:rsid w:val="00F339AC"/>
    <w:rsid w:val="00F7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346447"/>
  <w15:chartTrackingRefBased/>
  <w15:docId w15:val="{65793CDB-113F-4EF7-9B5F-56B2F8CC3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3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56B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856B6"/>
  </w:style>
  <w:style w:type="paragraph" w:styleId="a6">
    <w:name w:val="footer"/>
    <w:basedOn w:val="a"/>
    <w:link w:val="a7"/>
    <w:uiPriority w:val="99"/>
    <w:unhideWhenUsed/>
    <w:rsid w:val="00B856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85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0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社会復帰研究部</dc:creator>
  <cp:keywords/>
  <dc:description/>
  <cp:lastModifiedBy>社会復帰研究部</cp:lastModifiedBy>
  <cp:revision>4</cp:revision>
  <dcterms:created xsi:type="dcterms:W3CDTF">2018-05-03T08:48:00Z</dcterms:created>
  <dcterms:modified xsi:type="dcterms:W3CDTF">2018-09-22T02:23:00Z</dcterms:modified>
</cp:coreProperties>
</file>